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B48" w:rsidRDefault="009A6B48" w:rsidP="009A6B48">
      <w:r w:rsidRPr="0097116E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4</w:t>
      </w:r>
      <w:r w:rsidRPr="0097116E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.</w:t>
      </w:r>
      <w:r w:rsidRPr="0097116E"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  <w:proofErr w:type="gramStart"/>
      <w:r w:rsidRPr="00676C71">
        <w:rPr>
          <w:rFonts w:ascii="Times New Roman" w:eastAsia="Times New Roman" w:hAnsi="Times New Roman" w:cs="Times New Roman"/>
          <w:b/>
          <w:color w:val="000000"/>
          <w:lang w:eastAsia="en-CA"/>
        </w:rPr>
        <w:t>Previously identified HD-AO modifier loci in MJD.</w:t>
      </w:r>
      <w:proofErr w:type="gramEnd"/>
    </w:p>
    <w:tbl>
      <w:tblPr>
        <w:tblW w:w="15007" w:type="dxa"/>
        <w:jc w:val="center"/>
        <w:tblLook w:val="04A0"/>
      </w:tblPr>
      <w:tblGrid>
        <w:gridCol w:w="608"/>
        <w:gridCol w:w="1231"/>
        <w:gridCol w:w="1280"/>
        <w:gridCol w:w="2685"/>
        <w:gridCol w:w="607"/>
        <w:gridCol w:w="2383"/>
        <w:gridCol w:w="830"/>
        <w:gridCol w:w="1106"/>
        <w:gridCol w:w="957"/>
        <w:gridCol w:w="1479"/>
        <w:gridCol w:w="1055"/>
        <w:gridCol w:w="786"/>
      </w:tblGrid>
      <w:tr w:rsidR="009A6B48" w:rsidRPr="00D01624" w:rsidTr="00B82474">
        <w:trPr>
          <w:trHeight w:val="300"/>
          <w:jc w:val="center"/>
        </w:trPr>
        <w:tc>
          <w:tcPr>
            <w:tcW w:w="11687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tic Modifiers of Huntington’s Disease (</w:t>
            </w:r>
            <w:proofErr w:type="spellStart"/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M</w:t>
            </w:r>
            <w:proofErr w:type="spellEnd"/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HD) Consortium, 2015</w:t>
            </w:r>
          </w:p>
        </w:tc>
        <w:tc>
          <w:tcPr>
            <w:tcW w:w="3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WAS for MJD-AO modifiers</w:t>
            </w:r>
          </w:p>
        </w:tc>
      </w:tr>
      <w:tr w:rsidR="009A6B48" w:rsidRPr="00222F30" w:rsidTr="00B82474">
        <w:trPr>
          <w:trHeight w:val="780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ocus #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r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sitio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fect Allele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 Allel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F in European HD (%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ffect Size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-valu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equency (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fect siz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-value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478043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3912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6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728109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555526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9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4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442878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06807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2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9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11339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551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1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4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2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0376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32509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7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4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3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10612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138978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7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5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6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2614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23245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484911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2360176-7236018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—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ACTCT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5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463538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1264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6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3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.2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7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21407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2437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1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1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3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433673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3484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5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9A6B48" w:rsidRPr="00222F30" w:rsidTr="00B82474">
        <w:trPr>
          <w:trHeight w:val="300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9A6B48" w:rsidRPr="00D01624" w:rsidTr="00B82474">
        <w:trPr>
          <w:trHeight w:val="300"/>
          <w:jc w:val="center"/>
        </w:trPr>
        <w:tc>
          <w:tcPr>
            <w:tcW w:w="11687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tic Modifiers of Huntington’s Disease (</w:t>
            </w:r>
            <w:proofErr w:type="spellStart"/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M</w:t>
            </w:r>
            <w:proofErr w:type="spellEnd"/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HD) Consortium, 2019*</w:t>
            </w:r>
          </w:p>
        </w:tc>
        <w:tc>
          <w:tcPr>
            <w:tcW w:w="3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WAS for MJD-AO modifiers</w:t>
            </w:r>
          </w:p>
        </w:tc>
      </w:tr>
      <w:tr w:rsidR="009A6B48" w:rsidRPr="00222F30" w:rsidTr="00B82474">
        <w:trPr>
          <w:trHeight w:val="780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ocus #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P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sitio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fect Allele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 Allel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F in European HD (%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ffect Size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-valu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equency (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fect siz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-value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3791767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06399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3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2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7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799977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0535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.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1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1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9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70138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99132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5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1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B48" w:rsidRPr="00D01624" w:rsidRDefault="009A6B48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133615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00865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3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B48" w:rsidRPr="00D01624" w:rsidRDefault="009A6B48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65074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999088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6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7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79727797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588683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8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1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74302792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07999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4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2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79136984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321364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6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.1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4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7936234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610673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7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0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8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5039340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202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5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8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B48" w:rsidRPr="00D01624" w:rsidRDefault="009A6B48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3581112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2413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4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1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B48" w:rsidRPr="00D01624" w:rsidRDefault="009A6B48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15132282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1979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4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B48" w:rsidRPr="00D01624" w:rsidRDefault="009A6B48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3401747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2306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5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1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1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27488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6225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3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5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B48" w:rsidRPr="00D01624" w:rsidRDefault="009A6B48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s373094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6459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8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6</w:t>
            </w:r>
          </w:p>
        </w:tc>
      </w:tr>
      <w:tr w:rsidR="009A6B48" w:rsidRPr="00222F30" w:rsidTr="00B82474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B48" w:rsidRPr="00D01624" w:rsidRDefault="009A6B48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s1458216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62094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5 × 10</w:t>
            </w: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-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9A6B48" w:rsidRPr="00222F30" w:rsidTr="00B82474">
        <w:trPr>
          <w:trHeight w:val="300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9A6B48" w:rsidRPr="00D01624" w:rsidTr="00B82474">
        <w:trPr>
          <w:trHeight w:val="300"/>
          <w:jc w:val="center"/>
        </w:trPr>
        <w:tc>
          <w:tcPr>
            <w:tcW w:w="96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0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*The loci supported by only one single rare SNP allele were not included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48" w:rsidRPr="00D01624" w:rsidRDefault="009A6B48" w:rsidP="00B82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</w:tbl>
    <w:p w:rsidR="004D09B7" w:rsidRDefault="004D09B7">
      <w:bookmarkStart w:id="0" w:name="_GoBack"/>
      <w:bookmarkEnd w:id="0"/>
    </w:p>
    <w:sectPr w:rsidR="004D09B7" w:rsidSect="009A6B48">
      <w:type w:val="continuous"/>
      <w:pgSz w:w="15840" w:h="12240" w:orient="landscape" w:code="1"/>
      <w:pgMar w:top="1008" w:right="1008" w:bottom="1008" w:left="1166" w:header="0" w:footer="0" w:gutter="0"/>
      <w:cols w:space="720"/>
      <w:noEndnote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/>
  <w:rsids>
    <w:rsidRoot w:val="009A6B48"/>
    <w:rsid w:val="00060145"/>
    <w:rsid w:val="00230AB2"/>
    <w:rsid w:val="00322729"/>
    <w:rsid w:val="004A20AA"/>
    <w:rsid w:val="004D09B7"/>
    <w:rsid w:val="0057349F"/>
    <w:rsid w:val="00676C71"/>
    <w:rsid w:val="006B1ADE"/>
    <w:rsid w:val="00913964"/>
    <w:rsid w:val="00993E88"/>
    <w:rsid w:val="009A6B48"/>
    <w:rsid w:val="00BD7488"/>
    <w:rsid w:val="00C7324F"/>
    <w:rsid w:val="00FC68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B4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ga Krasnova</cp:lastModifiedBy>
  <cp:revision>2</cp:revision>
  <dcterms:created xsi:type="dcterms:W3CDTF">2020-02-06T03:28:00Z</dcterms:created>
  <dcterms:modified xsi:type="dcterms:W3CDTF">2020-02-10T16:51:00Z</dcterms:modified>
</cp:coreProperties>
</file>